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C4E95E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4B6086" w:rsidR="00F102CC" w:rsidRPr="003D5AF6" w:rsidRDefault="00A476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5088518"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89EFE8"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C54644"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254DE9"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2AA7C2"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727539"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07EAF0"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CCF438" w:rsidR="00F102CC" w:rsidRPr="003D5AF6" w:rsidRDefault="007A1F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C1EC13" w:rsidR="00F102CC" w:rsidRDefault="007A1F0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8A65BF"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6E5037"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082352"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3FFCB8" w:rsidR="00F102CC" w:rsidRDefault="007A1F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CF0978"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AB0659"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1F88A8"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CA667A"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4CA412B"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32E936"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29873F"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36526E" w:rsidR="00F102CC" w:rsidRPr="003D5AF6" w:rsidRDefault="007A1F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784BF8" w:rsidR="00F102CC" w:rsidRPr="003D5AF6" w:rsidRDefault="00AA3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9A8D0B" w:rsidR="00F102CC" w:rsidRPr="003D5AF6" w:rsidRDefault="006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s cap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455C29" w:rsidR="00F102CC" w:rsidRPr="003D5AF6" w:rsidRDefault="006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A4761F">
              <w:rPr>
                <w:rFonts w:ascii="Noto Sans" w:eastAsia="Noto Sans" w:hAnsi="Noto Sans" w:cs="Noto Sans"/>
                <w:bCs/>
                <w:color w:val="434343"/>
                <w:sz w:val="18"/>
                <w:szCs w:val="18"/>
              </w:rPr>
              <w:t>, Tabl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8F00E7" w:rsidR="00F102CC" w:rsidRPr="003D5AF6" w:rsidRDefault="006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D38963B" w:rsidR="00F102CC" w:rsidRPr="003D5AF6" w:rsidRDefault="00693D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and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C2F02A" w:rsidR="00F102CC" w:rsidRPr="003D5AF6" w:rsidRDefault="00A4761F">
            <w:pPr>
              <w:spacing w:line="225" w:lineRule="auto"/>
              <w:rPr>
                <w:rFonts w:ascii="Noto Sans" w:eastAsia="Noto Sans" w:hAnsi="Noto Sans" w:cs="Noto Sans"/>
                <w:bCs/>
                <w:color w:val="434343"/>
                <w:sz w:val="18"/>
                <w:szCs w:val="18"/>
              </w:rPr>
            </w:pPr>
            <w:r w:rsidRPr="00C82F6F">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0B4B6D" w:rsidR="00F102CC" w:rsidRPr="003D5AF6" w:rsidRDefault="00A47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F68EE2" w:rsidR="00F102CC" w:rsidRPr="003D5AF6" w:rsidRDefault="00A47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45F6CE" w:rsidR="00F102CC" w:rsidRPr="003D5AF6" w:rsidRDefault="00A476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202AD8">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50DAAC" w14:textId="77777777" w:rsidR="00202AD8" w:rsidRDefault="00202AD8">
      <w:r>
        <w:separator/>
      </w:r>
    </w:p>
  </w:endnote>
  <w:endnote w:type="continuationSeparator" w:id="0">
    <w:p w14:paraId="575D16B0" w14:textId="77777777" w:rsidR="00202AD8" w:rsidRDefault="00202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DB2DB6" w14:textId="77777777" w:rsidR="00202AD8" w:rsidRDefault="00202AD8">
      <w:r>
        <w:separator/>
      </w:r>
    </w:p>
  </w:footnote>
  <w:footnote w:type="continuationSeparator" w:id="0">
    <w:p w14:paraId="18CD1137" w14:textId="77777777" w:rsidR="00202AD8" w:rsidRDefault="00202A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9076312">
    <w:abstractNumId w:val="2"/>
  </w:num>
  <w:num w:numId="2" w16cid:durableId="969356767">
    <w:abstractNumId w:val="0"/>
  </w:num>
  <w:num w:numId="3" w16cid:durableId="804857593">
    <w:abstractNumId w:val="1"/>
  </w:num>
  <w:num w:numId="4" w16cid:durableId="19002439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2AD8"/>
    <w:rsid w:val="002209A8"/>
    <w:rsid w:val="003D5AF6"/>
    <w:rsid w:val="00427975"/>
    <w:rsid w:val="004E2C31"/>
    <w:rsid w:val="005B0259"/>
    <w:rsid w:val="00693DAD"/>
    <w:rsid w:val="007054B6"/>
    <w:rsid w:val="007A1F08"/>
    <w:rsid w:val="009C7B26"/>
    <w:rsid w:val="00A11E52"/>
    <w:rsid w:val="00A4761F"/>
    <w:rsid w:val="00AA3A31"/>
    <w:rsid w:val="00BD41E9"/>
    <w:rsid w:val="00C82F6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1</TotalTime>
  <Pages>5</Pages>
  <Words>1436</Words>
  <Characters>818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viv Ratzon</cp:lastModifiedBy>
  <cp:revision>9</cp:revision>
  <dcterms:created xsi:type="dcterms:W3CDTF">2022-02-28T12:21:00Z</dcterms:created>
  <dcterms:modified xsi:type="dcterms:W3CDTF">2024-04-10T16:20:00Z</dcterms:modified>
</cp:coreProperties>
</file>